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45FD" w:rsidRDefault="002E45FD" w:rsidP="002E45F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16625F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ercentages fatty acids in RA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67"/>
        <w:gridCol w:w="1607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  <w:gridCol w:w="682"/>
      </w:tblGrid>
      <w:tr w:rsidR="002E45FD" w:rsidRPr="00160F7B" w:rsidTr="002E45FD">
        <w:trPr>
          <w:cantSplit/>
          <w:trHeight w:val="1134"/>
        </w:trPr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dial 26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dial 13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dial 8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dial 19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dial 7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dial 25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dial 5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dial 15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adial 21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ind w:left="113" w:right="113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D</w:t>
            </w:r>
          </w:p>
        </w:tc>
      </w:tr>
      <w:tr w:rsidR="002E45FD" w:rsidRPr="00160F7B" w:rsidTr="002E45FD">
        <w:trPr>
          <w:trHeight w:val="30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deca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(n-0) - 12: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0678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05175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1092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86443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503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5406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4958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0411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761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31869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34516</w:t>
            </w:r>
          </w:p>
        </w:tc>
      </w:tr>
      <w:tr w:rsidR="002E45FD" w:rsidRPr="00160F7B" w:rsidTr="002E45FD">
        <w:trPr>
          <w:trHeight w:val="30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Tetradeca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(n-0) - 14: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941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9491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51874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3385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79806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.99884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8457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46806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3950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31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92261</w:t>
            </w:r>
          </w:p>
        </w:tc>
      </w:tr>
      <w:tr w:rsidR="002E45FD" w:rsidRPr="00160F7B" w:rsidTr="002E45FD">
        <w:trPr>
          <w:trHeight w:val="30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xdeca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(n-0) -16: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0676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5902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3633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.0817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.2871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9689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0275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5568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261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8410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.20176</w:t>
            </w:r>
          </w:p>
        </w:tc>
      </w:tr>
      <w:tr w:rsidR="002E45FD" w:rsidRPr="00160F7B" w:rsidTr="002E45FD">
        <w:trPr>
          <w:trHeight w:val="30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exadeca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(n-1) - 16: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4391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31807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98064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96446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131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47208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44179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28914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89346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39075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32867</w:t>
            </w:r>
          </w:p>
        </w:tc>
      </w:tr>
      <w:tr w:rsidR="002E45FD" w:rsidRPr="00160F7B" w:rsidTr="002E45FD">
        <w:trPr>
          <w:trHeight w:val="30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ctadeca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(n-0) - 18: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53167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4023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36224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38185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8814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9472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30620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53948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.0765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8012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9106</w:t>
            </w:r>
          </w:p>
        </w:tc>
      </w:tr>
      <w:tr w:rsidR="002E45FD" w:rsidRPr="00160F7B" w:rsidTr="002E45FD">
        <w:trPr>
          <w:trHeight w:val="30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ctadeca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(n-1) - 18: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.8109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.3675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6060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.993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.5565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4112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.4316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.0038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.1730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.594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.246733</w:t>
            </w:r>
          </w:p>
        </w:tc>
      </w:tr>
      <w:tr w:rsidR="002E45FD" w:rsidRPr="00160F7B" w:rsidTr="002E45FD">
        <w:trPr>
          <w:trHeight w:val="30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Octadeca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(n-2) - 18: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.08282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3320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98047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.75117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.1692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08271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.05962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.79417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792905</w:t>
            </w:r>
          </w:p>
        </w:tc>
      </w:tr>
      <w:tr w:rsidR="002E45FD" w:rsidRPr="00160F7B" w:rsidTr="002E45FD">
        <w:trPr>
          <w:trHeight w:val="30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icose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(n-1) - 20: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0223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03718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2486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15161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3902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7399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2148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526662</w:t>
            </w:r>
          </w:p>
        </w:tc>
      </w:tr>
      <w:tr w:rsidR="002E45FD" w:rsidRPr="00160F7B" w:rsidTr="002E45FD">
        <w:trPr>
          <w:trHeight w:val="30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icose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 (n-4) - 20: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2241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0379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7787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7368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6944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491417</w:t>
            </w:r>
          </w:p>
        </w:tc>
      </w:tr>
      <w:tr w:rsidR="002E45FD" w:rsidRPr="00160F7B" w:rsidTr="002E45FD">
        <w:trPr>
          <w:trHeight w:val="30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cose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(n-3)-22: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244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704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16075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0098</w:t>
            </w:r>
          </w:p>
        </w:tc>
      </w:tr>
      <w:tr w:rsidR="002E45FD" w:rsidRPr="00160F7B" w:rsidTr="002E45FD">
        <w:trPr>
          <w:trHeight w:val="300"/>
        </w:trPr>
        <w:tc>
          <w:tcPr>
            <w:tcW w:w="24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ocosenoic</w:t>
            </w:r>
            <w:proofErr w:type="spellEnd"/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cid(n-6)-22: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3743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4811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110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6553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45FD" w:rsidRPr="00160F7B" w:rsidRDefault="002E45FD" w:rsidP="00717C7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160F7B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64967</w:t>
            </w:r>
          </w:p>
        </w:tc>
      </w:tr>
    </w:tbl>
    <w:p w:rsidR="00EC08FE" w:rsidRDefault="002E45FD">
      <w:bookmarkStart w:id="0" w:name="_GoBack"/>
      <w:bookmarkEnd w:id="0"/>
    </w:p>
    <w:sectPr w:rsidR="00EC08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5FD"/>
    <w:rsid w:val="002D4269"/>
    <w:rsid w:val="002E45FD"/>
    <w:rsid w:val="008C6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5F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5F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kshika Wanniarachchi</dc:creator>
  <cp:lastModifiedBy>Dakshika Wanniarachchi</cp:lastModifiedBy>
  <cp:revision>1</cp:revision>
  <dcterms:created xsi:type="dcterms:W3CDTF">2021-11-25T08:33:00Z</dcterms:created>
  <dcterms:modified xsi:type="dcterms:W3CDTF">2021-11-25T08:37:00Z</dcterms:modified>
</cp:coreProperties>
</file>